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XSpec="center" w:tblpY="1095"/>
        <w:tblW w:w="11515" w:type="dxa"/>
        <w:tblLook w:val="04A0" w:firstRow="1" w:lastRow="0" w:firstColumn="1" w:lastColumn="0" w:noHBand="0" w:noVBand="1"/>
      </w:tblPr>
      <w:tblGrid>
        <w:gridCol w:w="1283"/>
        <w:gridCol w:w="2582"/>
        <w:gridCol w:w="2610"/>
        <w:gridCol w:w="2160"/>
        <w:gridCol w:w="1440"/>
        <w:gridCol w:w="1440"/>
      </w:tblGrid>
      <w:tr w:rsidR="008B083C" w:rsidRPr="00067B21" w14:paraId="7963C247" w14:textId="26184172" w:rsidTr="008B083C">
        <w:trPr>
          <w:trHeight w:val="237"/>
        </w:trPr>
        <w:tc>
          <w:tcPr>
            <w:tcW w:w="1283" w:type="dxa"/>
          </w:tcPr>
          <w:p w14:paraId="73D649F0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Gene</w:t>
            </w:r>
          </w:p>
        </w:tc>
        <w:tc>
          <w:tcPr>
            <w:tcW w:w="2582" w:type="dxa"/>
          </w:tcPr>
          <w:p w14:paraId="7EDF7618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Forward (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'-3')</w:t>
            </w:r>
          </w:p>
        </w:tc>
        <w:tc>
          <w:tcPr>
            <w:tcW w:w="2610" w:type="dxa"/>
          </w:tcPr>
          <w:p w14:paraId="5DC264F0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Reverse (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'-3')</w:t>
            </w:r>
          </w:p>
        </w:tc>
        <w:tc>
          <w:tcPr>
            <w:tcW w:w="2160" w:type="dxa"/>
          </w:tcPr>
          <w:p w14:paraId="05A72C86" w14:textId="201E9370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Accsesion Number</w:t>
            </w:r>
          </w:p>
        </w:tc>
        <w:tc>
          <w:tcPr>
            <w:tcW w:w="1440" w:type="dxa"/>
          </w:tcPr>
          <w:p w14:paraId="3DBCECE7" w14:textId="7D538A81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Amplicon size</w:t>
            </w:r>
          </w:p>
        </w:tc>
        <w:tc>
          <w:tcPr>
            <w:tcW w:w="1440" w:type="dxa"/>
          </w:tcPr>
          <w:p w14:paraId="0B938C2F" w14:textId="07BC2C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8B083C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Annealing Temp</w:t>
            </w:r>
            <w:r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.</w:t>
            </w:r>
          </w:p>
        </w:tc>
      </w:tr>
      <w:tr w:rsidR="008B083C" w:rsidRPr="00067B21" w14:paraId="72B82DDF" w14:textId="36758B6A" w:rsidTr="008B083C">
        <w:trPr>
          <w:trHeight w:val="243"/>
        </w:trPr>
        <w:tc>
          <w:tcPr>
            <w:tcW w:w="1283" w:type="dxa"/>
          </w:tcPr>
          <w:p w14:paraId="03212771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GAPDH</w:t>
            </w:r>
          </w:p>
        </w:tc>
        <w:tc>
          <w:tcPr>
            <w:tcW w:w="2582" w:type="dxa"/>
          </w:tcPr>
          <w:p w14:paraId="29F2C117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 xml:space="preserve">' 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ATG GTG AAG GTC GGT GTG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610" w:type="dxa"/>
          </w:tcPr>
          <w:p w14:paraId="60E65B2F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 xml:space="preserve">' 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GAA CTT GCC GTG GGT AGA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160" w:type="dxa"/>
          </w:tcPr>
          <w:p w14:paraId="00450407" w14:textId="011C2478" w:rsidR="008B083C" w:rsidRPr="00067B21" w:rsidRDefault="00B94C46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hyperlink r:id="rId4" w:tgtFrame="new_entrez" w:history="1">
              <w:r w:rsidR="008B083C" w:rsidRPr="00067B21">
                <w:rPr>
                  <w:rStyle w:val="Hyperlink"/>
                  <w:rFonts w:asciiTheme="majorBidi" w:eastAsia="Times New Roman" w:hAnsiTheme="majorBidi" w:cstheme="majorBidi"/>
                  <w:noProof/>
                  <w:sz w:val="24"/>
                  <w:szCs w:val="24"/>
                </w:rPr>
                <w:t>NR_197270.1</w:t>
              </w:r>
            </w:hyperlink>
          </w:p>
        </w:tc>
        <w:tc>
          <w:tcPr>
            <w:tcW w:w="1440" w:type="dxa"/>
          </w:tcPr>
          <w:p w14:paraId="22BC8582" w14:textId="19B3DA4A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162bp</w:t>
            </w:r>
          </w:p>
        </w:tc>
        <w:tc>
          <w:tcPr>
            <w:tcW w:w="1440" w:type="dxa"/>
          </w:tcPr>
          <w:p w14:paraId="56723F04" w14:textId="4FF03D29" w:rsidR="008B083C" w:rsidRPr="00067B21" w:rsidRDefault="00FB4C7E" w:rsidP="00B94C46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="00B94C46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6</w:t>
            </w:r>
          </w:p>
        </w:tc>
      </w:tr>
      <w:tr w:rsidR="008B083C" w:rsidRPr="00067B21" w14:paraId="40FE41FA" w14:textId="77E870AA" w:rsidTr="008B083C">
        <w:trPr>
          <w:trHeight w:val="237"/>
        </w:trPr>
        <w:tc>
          <w:tcPr>
            <w:tcW w:w="1283" w:type="dxa"/>
          </w:tcPr>
          <w:p w14:paraId="1EC4C019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Bax</w:t>
            </w:r>
          </w:p>
        </w:tc>
        <w:tc>
          <w:tcPr>
            <w:tcW w:w="2582" w:type="dxa"/>
          </w:tcPr>
          <w:p w14:paraId="7D0A3926" w14:textId="77777777" w:rsidR="008B083C" w:rsidRPr="00067B21" w:rsidRDefault="008B083C" w:rsidP="008B083C">
            <w:pPr>
              <w:spacing w:line="480" w:lineRule="auto"/>
              <w:jc w:val="center"/>
              <w:rPr>
                <w:rFonts w:asciiTheme="majorBidi" w:hAnsiTheme="majorBidi" w:cstheme="majorBidi"/>
                <w:color w:val="000000" w:themeColor="text1"/>
                <w:sz w:val="24"/>
                <w:szCs w:val="24"/>
                <w14:shadow w14:blurRad="38100" w14:dist="19050" w14:dir="2700000" w14:sx="100000" w14:sy="100000" w14:kx="0" w14:ky="0" w14:algn="tl">
                  <w14:schemeClr w14:val="dk1">
                    <w14:alpha w14:val="60000"/>
                  </w14:schemeClr>
                </w14:shadow>
                <w14:textOutline w14:w="0" w14:cap="flat" w14:cmpd="sng" w14:algn="ctr">
                  <w14:noFill/>
                  <w14:prstDash w14:val="solid"/>
                  <w14:round/>
                </w14:textOutline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 xml:space="preserve">' 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CGG CGA ATT GGA GAT GAA CTG G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610" w:type="dxa"/>
          </w:tcPr>
          <w:p w14:paraId="0C3F5E3E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 xml:space="preserve">' 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CAT GCA AAG TAG AGG GCA ACC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 xml:space="preserve">3' </w:t>
            </w:r>
          </w:p>
        </w:tc>
        <w:tc>
          <w:tcPr>
            <w:tcW w:w="2160" w:type="dxa"/>
          </w:tcPr>
          <w:p w14:paraId="760F38AD" w14:textId="7EB3AE9F" w:rsidR="008B083C" w:rsidRPr="00067B21" w:rsidRDefault="00B94C46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hyperlink r:id="rId5" w:tgtFrame="new_entrez" w:history="1">
              <w:r w:rsidR="008B083C" w:rsidRPr="00067B21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17059.2</w:t>
              </w:r>
            </w:hyperlink>
          </w:p>
        </w:tc>
        <w:tc>
          <w:tcPr>
            <w:tcW w:w="1440" w:type="dxa"/>
          </w:tcPr>
          <w:p w14:paraId="61B54BA0" w14:textId="308FA6BE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B21">
              <w:rPr>
                <w:rFonts w:asciiTheme="majorBidi" w:hAnsiTheme="majorBidi" w:cstheme="majorBidi"/>
                <w:sz w:val="24"/>
                <w:szCs w:val="24"/>
              </w:rPr>
              <w:t>164bp</w:t>
            </w:r>
          </w:p>
        </w:tc>
        <w:tc>
          <w:tcPr>
            <w:tcW w:w="1440" w:type="dxa"/>
          </w:tcPr>
          <w:p w14:paraId="2B371F66" w14:textId="510009B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4</w:t>
            </w:r>
          </w:p>
        </w:tc>
        <w:bookmarkStart w:id="0" w:name="_GoBack"/>
        <w:bookmarkEnd w:id="0"/>
      </w:tr>
      <w:tr w:rsidR="008B083C" w:rsidRPr="00067B21" w14:paraId="50BB3965" w14:textId="7CBC466C" w:rsidTr="008B083C">
        <w:trPr>
          <w:trHeight w:val="237"/>
        </w:trPr>
        <w:tc>
          <w:tcPr>
            <w:tcW w:w="1283" w:type="dxa"/>
          </w:tcPr>
          <w:p w14:paraId="7535FAD8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Bcl-2</w:t>
            </w:r>
          </w:p>
        </w:tc>
        <w:tc>
          <w:tcPr>
            <w:tcW w:w="2582" w:type="dxa"/>
          </w:tcPr>
          <w:p w14:paraId="32E5274E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 xml:space="preserve">' 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TGT GGA TGA CTG ACT ACC TGA ACC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610" w:type="dxa"/>
          </w:tcPr>
          <w:p w14:paraId="1C21B879" w14:textId="77777777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 xml:space="preserve">' 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CAG CCA GGAGAA ATC AAA CAG AGG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160" w:type="dxa"/>
          </w:tcPr>
          <w:p w14:paraId="54AECB54" w14:textId="7BC323AF" w:rsidR="008B083C" w:rsidRPr="00067B21" w:rsidRDefault="00B94C46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hyperlink r:id="rId6" w:tgtFrame="new_entrez" w:history="1">
              <w:r w:rsidR="008B083C" w:rsidRPr="00067B21">
                <w:rPr>
                  <w:rStyle w:val="Hyperlink"/>
                  <w:rFonts w:asciiTheme="majorBidi" w:eastAsia="Times New Roman" w:hAnsiTheme="majorBidi" w:cstheme="majorBidi"/>
                  <w:noProof/>
                  <w:sz w:val="24"/>
                  <w:szCs w:val="24"/>
                </w:rPr>
                <w:t>NM_016993.2</w:t>
              </w:r>
            </w:hyperlink>
          </w:p>
        </w:tc>
        <w:tc>
          <w:tcPr>
            <w:tcW w:w="1440" w:type="dxa"/>
          </w:tcPr>
          <w:p w14:paraId="13AA3902" w14:textId="0D3F4AAD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B21">
              <w:rPr>
                <w:rFonts w:asciiTheme="majorBidi" w:hAnsiTheme="majorBidi" w:cstheme="majorBidi"/>
                <w:sz w:val="24"/>
                <w:szCs w:val="24"/>
              </w:rPr>
              <w:t>122bp</w:t>
            </w:r>
          </w:p>
        </w:tc>
        <w:tc>
          <w:tcPr>
            <w:tcW w:w="1440" w:type="dxa"/>
          </w:tcPr>
          <w:p w14:paraId="5DE68A2E" w14:textId="382B30CB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.1</w:t>
            </w:r>
          </w:p>
        </w:tc>
      </w:tr>
      <w:tr w:rsidR="008B083C" w:rsidRPr="00067B21" w14:paraId="58CB6409" w14:textId="704FE4BE" w:rsidTr="008B083C">
        <w:trPr>
          <w:trHeight w:val="237"/>
        </w:trPr>
        <w:tc>
          <w:tcPr>
            <w:tcW w:w="1283" w:type="dxa"/>
          </w:tcPr>
          <w:p w14:paraId="3E86D799" w14:textId="0818FD7A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VEGF-A</w:t>
            </w:r>
          </w:p>
        </w:tc>
        <w:tc>
          <w:tcPr>
            <w:tcW w:w="2582" w:type="dxa"/>
          </w:tcPr>
          <w:p w14:paraId="5609E378" w14:textId="105FC9CD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 xml:space="preserve">' 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GCA ATG ATG AAG CCC TGG AC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610" w:type="dxa"/>
          </w:tcPr>
          <w:p w14:paraId="54685918" w14:textId="0DAE1005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 xml:space="preserve">' 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GGT GAG GTT TGA TCC GCA TG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160" w:type="dxa"/>
          </w:tcPr>
          <w:p w14:paraId="422EDA24" w14:textId="61BBCEF3" w:rsidR="008B083C" w:rsidRPr="00067B21" w:rsidRDefault="00B94C46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7" w:tgtFrame="new_entrez" w:history="1">
              <w:r w:rsidR="008B083C" w:rsidRPr="00067B21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01287114.1</w:t>
              </w:r>
            </w:hyperlink>
          </w:p>
        </w:tc>
        <w:tc>
          <w:tcPr>
            <w:tcW w:w="1440" w:type="dxa"/>
          </w:tcPr>
          <w:p w14:paraId="1A736A8D" w14:textId="0A34A3C2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B21">
              <w:rPr>
                <w:rFonts w:asciiTheme="majorBidi" w:hAnsiTheme="majorBidi" w:cstheme="majorBidi"/>
                <w:sz w:val="24"/>
                <w:szCs w:val="24"/>
              </w:rPr>
              <w:t>78bp</w:t>
            </w:r>
          </w:p>
        </w:tc>
        <w:tc>
          <w:tcPr>
            <w:tcW w:w="1440" w:type="dxa"/>
          </w:tcPr>
          <w:p w14:paraId="44074BA7" w14:textId="30A901BA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8</w:t>
            </w:r>
          </w:p>
        </w:tc>
      </w:tr>
      <w:tr w:rsidR="008B083C" w:rsidRPr="00067B21" w14:paraId="518C8B39" w14:textId="66EE1E9B" w:rsidTr="008B083C">
        <w:trPr>
          <w:trHeight w:val="237"/>
        </w:trPr>
        <w:tc>
          <w:tcPr>
            <w:tcW w:w="1283" w:type="dxa"/>
          </w:tcPr>
          <w:p w14:paraId="0DC98BAF" w14:textId="7E01F60D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α-reductase</w:t>
            </w:r>
          </w:p>
        </w:tc>
        <w:tc>
          <w:tcPr>
            <w:tcW w:w="2582" w:type="dxa"/>
          </w:tcPr>
          <w:p w14:paraId="080066F5" w14:textId="27776953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'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 GAC CAC AGG CGA GAT GCA GA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610" w:type="dxa"/>
          </w:tcPr>
          <w:p w14:paraId="127A8931" w14:textId="660D6110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 xml:space="preserve">' 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TGT GTT TCC CGT AAC TGG CG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160" w:type="dxa"/>
          </w:tcPr>
          <w:p w14:paraId="01EDDB85" w14:textId="6DE80239" w:rsidR="008B083C" w:rsidRPr="00067B21" w:rsidRDefault="00B94C46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8" w:tgtFrame="new_entrez" w:history="1">
              <w:r w:rsidR="008B083C" w:rsidRPr="00067B21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22711.5</w:t>
              </w:r>
            </w:hyperlink>
            <w:r w:rsidR="008B083C" w:rsidRPr="00067B2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1D0B3212" w14:textId="2C98E99C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B21">
              <w:rPr>
                <w:rFonts w:asciiTheme="majorBidi" w:hAnsiTheme="majorBidi" w:cstheme="majorBidi"/>
                <w:sz w:val="24"/>
                <w:szCs w:val="24"/>
              </w:rPr>
              <w:t>122bp</w:t>
            </w:r>
          </w:p>
        </w:tc>
        <w:tc>
          <w:tcPr>
            <w:tcW w:w="1440" w:type="dxa"/>
          </w:tcPr>
          <w:p w14:paraId="58191173" w14:textId="3E340729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2</w:t>
            </w:r>
          </w:p>
        </w:tc>
      </w:tr>
      <w:tr w:rsidR="008B083C" w:rsidRPr="00067B21" w14:paraId="67168B1A" w14:textId="54BF4D41" w:rsidTr="008B083C">
        <w:trPr>
          <w:trHeight w:val="237"/>
        </w:trPr>
        <w:tc>
          <w:tcPr>
            <w:tcW w:w="1283" w:type="dxa"/>
          </w:tcPr>
          <w:p w14:paraId="17C5DA68" w14:textId="3ECAAE05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Androgene Receptor</w:t>
            </w:r>
          </w:p>
        </w:tc>
        <w:tc>
          <w:tcPr>
            <w:tcW w:w="2582" w:type="dxa"/>
          </w:tcPr>
          <w:p w14:paraId="1C589350" w14:textId="0DCBF5C9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'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 CTC TCT CAA GAG TTT GGA TGG CT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610" w:type="dxa"/>
          </w:tcPr>
          <w:p w14:paraId="0D181B23" w14:textId="6057B375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</w:pP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>5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'</w:t>
            </w:r>
            <w:r w:rsidRPr="00067B21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t xml:space="preserve"> CAC TTG CAC AGA GAT GAT CTC TGG </w:t>
            </w:r>
            <w:r w:rsidRPr="00067B21">
              <w:rPr>
                <w:rFonts w:asciiTheme="majorBidi" w:hAnsiTheme="majorBidi" w:cstheme="majorBidi"/>
                <w:sz w:val="24"/>
                <w:szCs w:val="24"/>
              </w:rPr>
              <w:t>3'</w:t>
            </w:r>
          </w:p>
        </w:tc>
        <w:tc>
          <w:tcPr>
            <w:tcW w:w="2160" w:type="dxa"/>
          </w:tcPr>
          <w:p w14:paraId="70D5D498" w14:textId="4FBA54B3" w:rsidR="008B083C" w:rsidRPr="00067B21" w:rsidRDefault="00B94C46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hyperlink r:id="rId9" w:tgtFrame="new_entrez" w:history="1">
              <w:r w:rsidR="008B083C" w:rsidRPr="00067B21">
                <w:rPr>
                  <w:rStyle w:val="Hyperlink"/>
                  <w:rFonts w:asciiTheme="majorBidi" w:hAnsiTheme="majorBidi" w:cstheme="majorBidi"/>
                  <w:sz w:val="24"/>
                  <w:szCs w:val="24"/>
                </w:rPr>
                <w:t>NM_012502.2</w:t>
              </w:r>
            </w:hyperlink>
            <w:r w:rsidR="008B083C" w:rsidRPr="00067B21">
              <w:rPr>
                <w:rFonts w:asciiTheme="majorBidi" w:hAnsiTheme="majorBidi" w:cstheme="majorBidi"/>
                <w:sz w:val="24"/>
                <w:szCs w:val="24"/>
              </w:rPr>
              <w:t> </w:t>
            </w:r>
          </w:p>
        </w:tc>
        <w:tc>
          <w:tcPr>
            <w:tcW w:w="1440" w:type="dxa"/>
          </w:tcPr>
          <w:p w14:paraId="5649C4FA" w14:textId="29569014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067B21">
              <w:rPr>
                <w:rFonts w:asciiTheme="majorBidi" w:hAnsiTheme="majorBidi" w:cstheme="majorBidi"/>
                <w:sz w:val="24"/>
                <w:szCs w:val="24"/>
              </w:rPr>
              <w:t>342bp</w:t>
            </w:r>
          </w:p>
        </w:tc>
        <w:tc>
          <w:tcPr>
            <w:tcW w:w="1440" w:type="dxa"/>
          </w:tcPr>
          <w:p w14:paraId="4A03A6B5" w14:textId="3C79FAF3" w:rsidR="008B083C" w:rsidRPr="00067B21" w:rsidRDefault="008B083C" w:rsidP="008B083C">
            <w:pPr>
              <w:spacing w:before="100" w:beforeAutospacing="1" w:after="100" w:afterAutospacing="1" w:line="48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</w:t>
            </w:r>
          </w:p>
        </w:tc>
      </w:tr>
    </w:tbl>
    <w:p w14:paraId="06F422E1" w14:textId="16D9A065" w:rsidR="00837959" w:rsidRPr="00067B21" w:rsidRDefault="008B083C" w:rsidP="008B083C">
      <w:pPr>
        <w:tabs>
          <w:tab w:val="left" w:pos="1685"/>
        </w:tabs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8B083C">
        <w:rPr>
          <w:rFonts w:asciiTheme="majorBidi" w:hAnsiTheme="majorBidi" w:cstheme="majorBidi"/>
          <w:sz w:val="24"/>
          <w:szCs w:val="24"/>
        </w:rPr>
        <w:t>Supplementary</w:t>
      </w:r>
      <w:r>
        <w:rPr>
          <w:rFonts w:asciiTheme="majorBidi" w:hAnsiTheme="majorBidi" w:cstheme="majorBidi"/>
          <w:sz w:val="24"/>
          <w:szCs w:val="24"/>
        </w:rPr>
        <w:t xml:space="preserve"> T</w:t>
      </w:r>
      <w:r w:rsidR="00375D22">
        <w:rPr>
          <w:rFonts w:asciiTheme="majorBidi" w:hAnsiTheme="majorBidi" w:cstheme="majorBidi"/>
          <w:sz w:val="24"/>
          <w:szCs w:val="24"/>
        </w:rPr>
        <w:t>able 1</w:t>
      </w:r>
      <w:r w:rsidRPr="008B083C">
        <w:rPr>
          <w:rFonts w:asciiTheme="majorBidi" w:hAnsiTheme="majorBidi" w:cstheme="majorBidi"/>
          <w:sz w:val="24"/>
          <w:szCs w:val="24"/>
        </w:rPr>
        <w:t xml:space="preserve">: </w:t>
      </w:r>
      <w:r>
        <w:rPr>
          <w:rFonts w:asciiTheme="majorBidi" w:hAnsiTheme="majorBidi" w:cstheme="majorBidi"/>
          <w:sz w:val="24"/>
          <w:szCs w:val="24"/>
        </w:rPr>
        <w:t>P</w:t>
      </w:r>
      <w:r w:rsidRPr="008B083C">
        <w:rPr>
          <w:rFonts w:asciiTheme="majorBidi" w:hAnsiTheme="majorBidi" w:cstheme="majorBidi"/>
          <w:sz w:val="24"/>
          <w:szCs w:val="24"/>
        </w:rPr>
        <w:t xml:space="preserve">rimers </w:t>
      </w:r>
      <w:r>
        <w:rPr>
          <w:rFonts w:asciiTheme="majorBidi" w:hAnsiTheme="majorBidi" w:cstheme="majorBidi"/>
          <w:sz w:val="24"/>
          <w:szCs w:val="24"/>
        </w:rPr>
        <w:t>S</w:t>
      </w:r>
      <w:r w:rsidRPr="008B083C">
        <w:rPr>
          <w:rFonts w:asciiTheme="majorBidi" w:hAnsiTheme="majorBidi" w:cstheme="majorBidi"/>
          <w:sz w:val="24"/>
          <w:szCs w:val="24"/>
        </w:rPr>
        <w:t>equences</w:t>
      </w:r>
    </w:p>
    <w:p w14:paraId="131087B4" w14:textId="7A8C2AE5" w:rsidR="00F26DE3" w:rsidRPr="00067B21" w:rsidRDefault="00F26DE3" w:rsidP="00067B21">
      <w:pPr>
        <w:tabs>
          <w:tab w:val="left" w:pos="1685"/>
        </w:tabs>
        <w:spacing w:line="48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0C2343C" w14:textId="77777777" w:rsidR="00E614DB" w:rsidRPr="00067B21" w:rsidRDefault="00E614DB" w:rsidP="00072BD0">
      <w:pPr>
        <w:tabs>
          <w:tab w:val="left" w:pos="1685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0AFDE00" w14:textId="77777777" w:rsidR="00E614DB" w:rsidRPr="00067B21" w:rsidRDefault="00E614DB" w:rsidP="00072BD0">
      <w:pPr>
        <w:tabs>
          <w:tab w:val="left" w:pos="1685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3FEB25A" w14:textId="77777777" w:rsidR="00E614DB" w:rsidRPr="00067B21" w:rsidRDefault="00E614DB" w:rsidP="00072BD0">
      <w:pPr>
        <w:tabs>
          <w:tab w:val="left" w:pos="1685"/>
        </w:tabs>
        <w:spacing w:line="48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16AED532" w14:textId="1B53481A" w:rsidR="00072BD0" w:rsidRPr="00067B21" w:rsidRDefault="00072BD0">
      <w:pPr>
        <w:rPr>
          <w:rFonts w:asciiTheme="majorBidi" w:hAnsiTheme="majorBidi" w:cstheme="majorBidi"/>
          <w:sz w:val="24"/>
          <w:szCs w:val="24"/>
        </w:rPr>
      </w:pPr>
    </w:p>
    <w:sectPr w:rsidR="00072BD0" w:rsidRPr="00067B2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72BD0"/>
    <w:rsid w:val="00002272"/>
    <w:rsid w:val="00041DE9"/>
    <w:rsid w:val="00067B21"/>
    <w:rsid w:val="00072BD0"/>
    <w:rsid w:val="000777F2"/>
    <w:rsid w:val="00081C2D"/>
    <w:rsid w:val="000D6363"/>
    <w:rsid w:val="000F229C"/>
    <w:rsid w:val="001445EF"/>
    <w:rsid w:val="001E2B1F"/>
    <w:rsid w:val="001F431F"/>
    <w:rsid w:val="0023468E"/>
    <w:rsid w:val="002540B1"/>
    <w:rsid w:val="0027487B"/>
    <w:rsid w:val="002841E7"/>
    <w:rsid w:val="002E0D14"/>
    <w:rsid w:val="002F182E"/>
    <w:rsid w:val="00302222"/>
    <w:rsid w:val="00305AA8"/>
    <w:rsid w:val="003200B6"/>
    <w:rsid w:val="0032737F"/>
    <w:rsid w:val="0034466A"/>
    <w:rsid w:val="0035629E"/>
    <w:rsid w:val="0037355B"/>
    <w:rsid w:val="00375D22"/>
    <w:rsid w:val="003A768A"/>
    <w:rsid w:val="003D0B10"/>
    <w:rsid w:val="00412E0D"/>
    <w:rsid w:val="004370DF"/>
    <w:rsid w:val="004926A8"/>
    <w:rsid w:val="004B2BC4"/>
    <w:rsid w:val="004E3DEA"/>
    <w:rsid w:val="004E4E73"/>
    <w:rsid w:val="004F5813"/>
    <w:rsid w:val="00515BA8"/>
    <w:rsid w:val="005327AF"/>
    <w:rsid w:val="00596945"/>
    <w:rsid w:val="00610234"/>
    <w:rsid w:val="00615EB3"/>
    <w:rsid w:val="006D1961"/>
    <w:rsid w:val="007425DE"/>
    <w:rsid w:val="00791068"/>
    <w:rsid w:val="007D33DC"/>
    <w:rsid w:val="007D5A05"/>
    <w:rsid w:val="007E1E4D"/>
    <w:rsid w:val="00826677"/>
    <w:rsid w:val="00831597"/>
    <w:rsid w:val="00837959"/>
    <w:rsid w:val="00861D40"/>
    <w:rsid w:val="008A691E"/>
    <w:rsid w:val="008B083C"/>
    <w:rsid w:val="008B4FDD"/>
    <w:rsid w:val="008C2AB1"/>
    <w:rsid w:val="008E281C"/>
    <w:rsid w:val="008E5C34"/>
    <w:rsid w:val="00902CC7"/>
    <w:rsid w:val="00907AFF"/>
    <w:rsid w:val="009226D8"/>
    <w:rsid w:val="00965C9F"/>
    <w:rsid w:val="00977297"/>
    <w:rsid w:val="00991ED8"/>
    <w:rsid w:val="009B68C5"/>
    <w:rsid w:val="009D0E17"/>
    <w:rsid w:val="009D5573"/>
    <w:rsid w:val="009F37CF"/>
    <w:rsid w:val="00A16CAE"/>
    <w:rsid w:val="00B04976"/>
    <w:rsid w:val="00B26B41"/>
    <w:rsid w:val="00B94C46"/>
    <w:rsid w:val="00BE205C"/>
    <w:rsid w:val="00BE4448"/>
    <w:rsid w:val="00BE59FC"/>
    <w:rsid w:val="00BF25FD"/>
    <w:rsid w:val="00CA2001"/>
    <w:rsid w:val="00CC1A89"/>
    <w:rsid w:val="00D04235"/>
    <w:rsid w:val="00D12929"/>
    <w:rsid w:val="00D43114"/>
    <w:rsid w:val="00D4603A"/>
    <w:rsid w:val="00D70948"/>
    <w:rsid w:val="00DA01FA"/>
    <w:rsid w:val="00DE123B"/>
    <w:rsid w:val="00E30504"/>
    <w:rsid w:val="00E367B6"/>
    <w:rsid w:val="00E614DB"/>
    <w:rsid w:val="00E64959"/>
    <w:rsid w:val="00E75F49"/>
    <w:rsid w:val="00EA4DF8"/>
    <w:rsid w:val="00EB2AD0"/>
    <w:rsid w:val="00EB7F3D"/>
    <w:rsid w:val="00EC3F57"/>
    <w:rsid w:val="00ED2DD1"/>
    <w:rsid w:val="00EE6B73"/>
    <w:rsid w:val="00EF4FA7"/>
    <w:rsid w:val="00F26DE3"/>
    <w:rsid w:val="00F42E47"/>
    <w:rsid w:val="00F82668"/>
    <w:rsid w:val="00FB2403"/>
    <w:rsid w:val="00FB4C7E"/>
    <w:rsid w:val="00FF47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4D83F3"/>
  <w15:docId w15:val="{7695A8DD-4582-4FB1-8BA3-79A70C6A83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F4FA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B4F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5AA8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305AA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34466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881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65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60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entrez/viewer.fcgi?db=nucleotide&amp;id=1938523151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entrez/viewer.fcgi?db=nucleotide&amp;id=560186593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entrez/viewer.fcgi?db=nucleotide&amp;id=1937369785" TargetMode="External"/><Relationship Id="rId11" Type="http://schemas.openxmlformats.org/officeDocument/2006/relationships/theme" Target="theme/theme1.xml"/><Relationship Id="rId5" Type="http://schemas.openxmlformats.org/officeDocument/2006/relationships/hyperlink" Target="https://www.ncbi.nlm.nih.gov/entrez/viewer.fcgi?db=nucleotide&amp;id=386869282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s://www.ncbi.nlm.nih.gov/entrez/viewer.fcgi?db=nucleotide&amp;id=2778098898" TargetMode="External"/><Relationship Id="rId9" Type="http://schemas.openxmlformats.org/officeDocument/2006/relationships/hyperlink" Target="https://www.ncbi.nlm.nih.gov/entrez/viewer.fcgi?db=nucleotide&amp;id=1937370033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Pages>1</Pages>
  <Words>206</Words>
  <Characters>117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azan Abu Alhijaa</dc:creator>
  <cp:lastModifiedBy>Ghada M. Alomari</cp:lastModifiedBy>
  <cp:revision>18</cp:revision>
  <dcterms:created xsi:type="dcterms:W3CDTF">2026-03-21T14:29:00Z</dcterms:created>
  <dcterms:modified xsi:type="dcterms:W3CDTF">2026-03-22T19:12:00Z</dcterms:modified>
</cp:coreProperties>
</file>